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4AD" w:rsidRPr="00B81DF7" w:rsidRDefault="004804AD" w:rsidP="004804AD">
      <w:pPr>
        <w:spacing w:line="480" w:lineRule="auto"/>
      </w:pPr>
      <w:r w:rsidRPr="00B81DF7">
        <w:rPr>
          <w:b/>
        </w:rPr>
        <w:t xml:space="preserve">Table </w:t>
      </w:r>
      <w:r w:rsidR="00D228A8">
        <w:rPr>
          <w:b/>
        </w:rPr>
        <w:t>S</w:t>
      </w:r>
      <w:r w:rsidRPr="00B81DF7">
        <w:rPr>
          <w:b/>
        </w:rPr>
        <w:t xml:space="preserve">1. </w:t>
      </w:r>
      <w:r w:rsidRPr="00D62EB5">
        <w:rPr>
          <w:b/>
        </w:rPr>
        <w:t>Primers used to construct chimeric proteins</w:t>
      </w:r>
      <w:bookmarkStart w:id="0" w:name="_GoBack"/>
      <w:bookmarkEnd w:id="0"/>
    </w:p>
    <w:tbl>
      <w:tblPr>
        <w:tblW w:w="10656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87"/>
        <w:gridCol w:w="1710"/>
        <w:gridCol w:w="990"/>
        <w:gridCol w:w="5969"/>
      </w:tblGrid>
      <w:tr w:rsidR="004804AD" w:rsidRPr="00B81DF7" w:rsidTr="00EB0263">
        <w:tc>
          <w:tcPr>
            <w:tcW w:w="1987" w:type="dxa"/>
          </w:tcPr>
          <w:p w:rsidR="004804AD" w:rsidRPr="00D62EB5" w:rsidRDefault="004804AD" w:rsidP="00EB0263">
            <w:pPr>
              <w:spacing w:line="480" w:lineRule="auto"/>
              <w:rPr>
                <w:b/>
                <w:sz w:val="20"/>
                <w:szCs w:val="20"/>
              </w:rPr>
            </w:pPr>
            <w:r w:rsidRPr="00D62EB5">
              <w:rPr>
                <w:b/>
                <w:sz w:val="20"/>
                <w:szCs w:val="20"/>
              </w:rPr>
              <w:t>Plasmid</w:t>
            </w:r>
          </w:p>
        </w:tc>
        <w:tc>
          <w:tcPr>
            <w:tcW w:w="1710" w:type="dxa"/>
          </w:tcPr>
          <w:p w:rsidR="004804AD" w:rsidRPr="00D62EB5" w:rsidRDefault="004804AD" w:rsidP="00EB0263">
            <w:pPr>
              <w:spacing w:line="480" w:lineRule="auto"/>
              <w:rPr>
                <w:b/>
                <w:sz w:val="20"/>
                <w:szCs w:val="20"/>
              </w:rPr>
            </w:pPr>
            <w:r w:rsidRPr="00D62EB5">
              <w:rPr>
                <w:b/>
                <w:sz w:val="20"/>
                <w:szCs w:val="20"/>
              </w:rPr>
              <w:t>Template</w:t>
            </w:r>
          </w:p>
        </w:tc>
        <w:tc>
          <w:tcPr>
            <w:tcW w:w="990" w:type="dxa"/>
          </w:tcPr>
          <w:p w:rsidR="004804AD" w:rsidRPr="00D62EB5" w:rsidRDefault="004804AD" w:rsidP="00EB0263">
            <w:pPr>
              <w:spacing w:line="480" w:lineRule="auto"/>
              <w:rPr>
                <w:b/>
                <w:sz w:val="20"/>
                <w:szCs w:val="20"/>
              </w:rPr>
            </w:pPr>
            <w:r w:rsidRPr="00D62EB5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5969" w:type="dxa"/>
          </w:tcPr>
          <w:p w:rsidR="004804AD" w:rsidRPr="00D62EB5" w:rsidRDefault="004804AD" w:rsidP="00EB0263">
            <w:pPr>
              <w:spacing w:line="480" w:lineRule="auto"/>
              <w:rPr>
                <w:b/>
                <w:sz w:val="20"/>
                <w:szCs w:val="20"/>
              </w:rPr>
            </w:pPr>
            <w:r w:rsidRPr="00D62EB5">
              <w:rPr>
                <w:b/>
                <w:sz w:val="20"/>
                <w:szCs w:val="20"/>
              </w:rPr>
              <w:t>Primer sequences (5’ – 3’)</w:t>
            </w:r>
          </w:p>
        </w:tc>
      </w:tr>
      <w:tr w:rsidR="004804AD" w:rsidRPr="00B81DF7" w:rsidTr="00EB0263">
        <w:tc>
          <w:tcPr>
            <w:tcW w:w="1987" w:type="dxa"/>
          </w:tcPr>
          <w:p w:rsidR="004804AD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PDGFR-xstp</w:t>
            </w:r>
          </w:p>
        </w:tc>
        <w:tc>
          <w:tcPr>
            <w:tcW w:w="171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PDGFR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EE0216" w:rsidRPr="00B81DF7" w:rsidTr="00EB0263">
        <w:tc>
          <w:tcPr>
            <w:tcW w:w="1987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PDGFR-xstp</w:t>
            </w:r>
          </w:p>
        </w:tc>
        <w:tc>
          <w:tcPr>
            <w:tcW w:w="1710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PDGFR</w:t>
            </w:r>
          </w:p>
        </w:tc>
        <w:tc>
          <w:tcPr>
            <w:tcW w:w="990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R1</w:t>
            </w:r>
          </w:p>
        </w:tc>
        <w:tc>
          <w:tcPr>
            <w:tcW w:w="5969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GGCCTCGAGACGTGGCTTCTTCTGCCAAAG</w:t>
            </w:r>
          </w:p>
        </w:tc>
      </w:tr>
      <w:tr w:rsidR="004804AD" w:rsidRPr="00B81DF7" w:rsidTr="00EB0263">
        <w:tc>
          <w:tcPr>
            <w:tcW w:w="1987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PDGFR-B7</w:t>
            </w:r>
          </w:p>
        </w:tc>
        <w:tc>
          <w:tcPr>
            <w:tcW w:w="1710" w:type="dxa"/>
          </w:tcPr>
          <w:p w:rsidR="004804AD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2C11-PDGFR-B7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F2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GGCGGTCGACAAATGCTTCTGTAAGCACAG</w:t>
            </w:r>
          </w:p>
        </w:tc>
      </w:tr>
      <w:tr w:rsidR="00EE0216" w:rsidRPr="00B81DF7" w:rsidTr="00EB0263">
        <w:tc>
          <w:tcPr>
            <w:tcW w:w="1987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PDGFR-B7</w:t>
            </w:r>
          </w:p>
        </w:tc>
        <w:tc>
          <w:tcPr>
            <w:tcW w:w="1710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2C11-PDGFR-B7</w:t>
            </w:r>
          </w:p>
        </w:tc>
        <w:tc>
          <w:tcPr>
            <w:tcW w:w="990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R2</w:t>
            </w:r>
          </w:p>
        </w:tc>
        <w:tc>
          <w:tcPr>
            <w:tcW w:w="5969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TCATTTTATTAGGAAAGGA</w:t>
            </w:r>
          </w:p>
        </w:tc>
      </w:tr>
      <w:tr w:rsidR="004804AD" w:rsidRPr="00B81DF7" w:rsidTr="00EB0263">
        <w:tc>
          <w:tcPr>
            <w:tcW w:w="1987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1</w:t>
            </w:r>
          </w:p>
        </w:tc>
        <w:tc>
          <w:tcPr>
            <w:tcW w:w="171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EE0216" w:rsidRPr="00B81DF7" w:rsidTr="00EB0263">
        <w:tc>
          <w:tcPr>
            <w:tcW w:w="1987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1</w:t>
            </w:r>
          </w:p>
        </w:tc>
        <w:tc>
          <w:tcPr>
            <w:tcW w:w="1710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R3</w:t>
            </w:r>
          </w:p>
        </w:tc>
        <w:tc>
          <w:tcPr>
            <w:tcW w:w="5969" w:type="dxa"/>
          </w:tcPr>
          <w:p w:rsidR="00EE0216" w:rsidRPr="00B81DF7" w:rsidRDefault="00EE021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GCTTCTCGAGCTATTTGATGATGACAACGATGAC</w:t>
            </w:r>
          </w:p>
        </w:tc>
      </w:tr>
      <w:tr w:rsidR="004804AD" w:rsidRPr="00B81DF7" w:rsidTr="00EB0263">
        <w:tc>
          <w:tcPr>
            <w:tcW w:w="1987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171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EE0216" w:rsidRPr="00B81DF7" w:rsidTr="00EB0263">
        <w:tc>
          <w:tcPr>
            <w:tcW w:w="1987" w:type="dxa"/>
          </w:tcPr>
          <w:p w:rsidR="00EE0216" w:rsidRPr="00B81DF7" w:rsidRDefault="000A13E5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1710" w:type="dxa"/>
          </w:tcPr>
          <w:p w:rsidR="00EE0216" w:rsidRPr="00B81DF7" w:rsidRDefault="000A13E5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EE0216" w:rsidRPr="00B81DF7" w:rsidRDefault="000A13E5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R4</w:t>
            </w:r>
          </w:p>
        </w:tc>
        <w:tc>
          <w:tcPr>
            <w:tcW w:w="5969" w:type="dxa"/>
          </w:tcPr>
          <w:p w:rsidR="00EE0216" w:rsidRPr="00B81DF7" w:rsidRDefault="000A13E5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AACACTCGAGCTACTTACAGAAGCATTTGATGAT</w:t>
            </w:r>
          </w:p>
        </w:tc>
      </w:tr>
      <w:tr w:rsidR="004804AD" w:rsidRPr="00B81DF7" w:rsidTr="00EB0263">
        <w:tc>
          <w:tcPr>
            <w:tcW w:w="1987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10</w:t>
            </w:r>
          </w:p>
        </w:tc>
        <w:tc>
          <w:tcPr>
            <w:tcW w:w="171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0A13E5" w:rsidRPr="00B81DF7" w:rsidTr="00EB0263">
        <w:tc>
          <w:tcPr>
            <w:tcW w:w="1987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10</w:t>
            </w:r>
          </w:p>
        </w:tc>
        <w:tc>
          <w:tcPr>
            <w:tcW w:w="1710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R5</w:t>
            </w:r>
          </w:p>
        </w:tc>
        <w:tc>
          <w:tcPr>
            <w:tcW w:w="5969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CTCCTCGAGCTAGAAACAGCTTCTGTGCTTACA</w:t>
            </w:r>
          </w:p>
        </w:tc>
      </w:tr>
      <w:tr w:rsidR="004804AD" w:rsidRPr="00B81DF7" w:rsidTr="00EB0263">
        <w:tc>
          <w:tcPr>
            <w:tcW w:w="1987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19</w:t>
            </w:r>
          </w:p>
        </w:tc>
        <w:tc>
          <w:tcPr>
            <w:tcW w:w="171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0A13E5" w:rsidRPr="00B81DF7" w:rsidTr="00EB0263">
        <w:tc>
          <w:tcPr>
            <w:tcW w:w="1987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19</w:t>
            </w:r>
          </w:p>
        </w:tc>
        <w:tc>
          <w:tcPr>
            <w:tcW w:w="1710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R6</w:t>
            </w:r>
          </w:p>
        </w:tc>
        <w:tc>
          <w:tcPr>
            <w:tcW w:w="5969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TAAGCTCGAGCTATGTTTCTCTGCTTGCCTCATT</w:t>
            </w:r>
          </w:p>
        </w:tc>
      </w:tr>
      <w:tr w:rsidR="004804AD" w:rsidRPr="00B81DF7" w:rsidTr="006672C3">
        <w:trPr>
          <w:trHeight w:val="251"/>
        </w:trPr>
        <w:tc>
          <w:tcPr>
            <w:tcW w:w="1987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28</w:t>
            </w:r>
          </w:p>
        </w:tc>
        <w:tc>
          <w:tcPr>
            <w:tcW w:w="171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0A13E5" w:rsidRPr="00B81DF7" w:rsidTr="00EB0263">
        <w:tc>
          <w:tcPr>
            <w:tcW w:w="1987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28</w:t>
            </w:r>
          </w:p>
        </w:tc>
        <w:tc>
          <w:tcPr>
            <w:tcW w:w="1710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R7</w:t>
            </w:r>
          </w:p>
        </w:tc>
        <w:tc>
          <w:tcPr>
            <w:tcW w:w="5969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CAGCCTCGAGCTATTCAGGCCCGAAGGTAAGGCT</w:t>
            </w:r>
          </w:p>
        </w:tc>
      </w:tr>
      <w:tr w:rsidR="004804AD" w:rsidRPr="00B81DF7" w:rsidTr="00EB0263">
        <w:tc>
          <w:tcPr>
            <w:tcW w:w="1987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GP-B7-GS15</w:t>
            </w:r>
          </w:p>
        </w:tc>
        <w:tc>
          <w:tcPr>
            <w:tcW w:w="171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5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0A13E5" w:rsidRPr="00B81DF7" w:rsidTr="00EB0263">
        <w:tc>
          <w:tcPr>
            <w:tcW w:w="1987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GP-B7-GS15</w:t>
            </w:r>
          </w:p>
        </w:tc>
        <w:tc>
          <w:tcPr>
            <w:tcW w:w="1710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5</w:t>
            </w:r>
          </w:p>
        </w:tc>
        <w:tc>
          <w:tcPr>
            <w:tcW w:w="990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4S-1</w:t>
            </w:r>
          </w:p>
        </w:tc>
        <w:tc>
          <w:tcPr>
            <w:tcW w:w="5969" w:type="dxa"/>
          </w:tcPr>
          <w:p w:rsidR="000A13E5" w:rsidRPr="00B81DF7" w:rsidRDefault="006672C3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TTCTCGAGTTAAGATCCACCTCCTCCACTTCCACCTCCACCTGATCCACCACCTCCCTTACAGAAGCATTTGATGATGAC</w:t>
            </w:r>
          </w:p>
        </w:tc>
      </w:tr>
      <w:tr w:rsidR="004804AD" w:rsidRPr="00B81DF7" w:rsidTr="00EB0263">
        <w:tc>
          <w:tcPr>
            <w:tcW w:w="1987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GS</w:t>
            </w:r>
            <w:r w:rsidR="005A016C">
              <w:rPr>
                <w:sz w:val="20"/>
                <w:szCs w:val="20"/>
              </w:rPr>
              <w:t>30</w:t>
            </w:r>
          </w:p>
        </w:tc>
        <w:tc>
          <w:tcPr>
            <w:tcW w:w="171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GP-B7-GS15</w:t>
            </w:r>
          </w:p>
        </w:tc>
        <w:tc>
          <w:tcPr>
            <w:tcW w:w="990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4804AD" w:rsidRPr="00B81DF7" w:rsidRDefault="004804A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GS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1710" w:type="dxa"/>
          </w:tcPr>
          <w:p w:rsidR="00830D5C" w:rsidRPr="00B81DF7" w:rsidRDefault="00830D5C" w:rsidP="005F2A89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GP-B7-GS15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4S-2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TTCTCGAGTTAACTTCCACCACCACCGCTTCCACCACCTCCTGAACCTCCTCCACCAGATCCACCTCCTCCACTTC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1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1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TTCTGTAAGCACAGAAGCGGTGTCGGAGGAAGTGAGGCAAGCAGAGAAA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1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1-R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TTTCTCTGCTTGCCTCACTTCCTCCGCCACCGCTTCTGTGCTTACAGAAG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2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2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AGCCTTACCTTCGGGCCTGGAGGAGGAGTATCTGAACAGACCGTCTTC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2</w:t>
            </w:r>
          </w:p>
        </w:tc>
        <w:tc>
          <w:tcPr>
            <w:tcW w:w="171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2-R</w:t>
            </w:r>
          </w:p>
        </w:tc>
        <w:tc>
          <w:tcPr>
            <w:tcW w:w="5969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GAAGACGGTCTGTTCAGATCCTCCTCCTCCAGGCCCGAAGGTAAGGCTG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3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3-F</w:t>
            </w:r>
          </w:p>
          <w:p w:rsidR="00830D5C" w:rsidRPr="00B81DF7" w:rsidRDefault="00830D5C" w:rsidP="00EB0263">
            <w:pPr>
              <w:rPr>
                <w:sz w:val="20"/>
                <w:szCs w:val="20"/>
              </w:rPr>
            </w:pP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AAGCAAGCAGAGAAGCAAACGCCGCCGCTACCTTCGGGCT GAA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3</w:t>
            </w:r>
          </w:p>
        </w:tc>
        <w:tc>
          <w:tcPr>
            <w:tcW w:w="171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3-R</w:t>
            </w:r>
          </w:p>
        </w:tc>
        <w:tc>
          <w:tcPr>
            <w:tcW w:w="5969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TCAGGCCCGAAGGTAGCGGCGGCGTTTGCTTCTCTGCTTGCTT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4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4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AGGCAAGCAGAGAAACAGCCGCCGCCGCTACCTTCGGGCCTGAAGAAG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4</w:t>
            </w:r>
          </w:p>
        </w:tc>
        <w:tc>
          <w:tcPr>
            <w:tcW w:w="171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4-R</w:t>
            </w:r>
          </w:p>
        </w:tc>
        <w:tc>
          <w:tcPr>
            <w:tcW w:w="5969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TTCAGGCCCGAAGGTAGCGGCGGCGGCTGTTTCTCTGCTTGCCT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5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5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AAACAAACAACAGCCTTGCCGCCGCGCCTGAAGAAGCATTAGCT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5</w:t>
            </w:r>
          </w:p>
        </w:tc>
        <w:tc>
          <w:tcPr>
            <w:tcW w:w="171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5-R</w:t>
            </w:r>
          </w:p>
        </w:tc>
        <w:tc>
          <w:tcPr>
            <w:tcW w:w="5969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GCTAATGCTTCTTCAGGCGCGGCGGCAAGGCTGTTGTTTGTTC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6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F30E7A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6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ACAGCCTTACCTTCGGGGCTGCAGCAGCATTAGCTGAACAGAC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6</w:t>
            </w:r>
          </w:p>
        </w:tc>
        <w:tc>
          <w:tcPr>
            <w:tcW w:w="1710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F30E7A" w:rsidRPr="00B81DF7" w:rsidRDefault="00F30E7A" w:rsidP="00F30E7A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6-R</w:t>
            </w:r>
          </w:p>
          <w:p w:rsidR="00830D5C" w:rsidRPr="00B81DF7" w:rsidRDefault="00830D5C" w:rsidP="00EB0263">
            <w:pPr>
              <w:rPr>
                <w:sz w:val="20"/>
                <w:szCs w:val="20"/>
              </w:rPr>
            </w:pPr>
          </w:p>
        </w:tc>
        <w:tc>
          <w:tcPr>
            <w:tcW w:w="5969" w:type="dxa"/>
          </w:tcPr>
          <w:p w:rsidR="00830D5C" w:rsidRPr="00B81DF7" w:rsidRDefault="00F30E7A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GTCTGTTCAGCTAATGCTGCTGCAGCCCCGAAGGTAAGGCTGTT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7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7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CCTTCGGGCCTGAAGAAGCAGCAGCTGAACAGACCGTCTTCCTT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113D95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7</w:t>
            </w:r>
          </w:p>
        </w:tc>
        <w:tc>
          <w:tcPr>
            <w:tcW w:w="1710" w:type="dxa"/>
          </w:tcPr>
          <w:p w:rsidR="00830D5C" w:rsidRPr="00B81DF7" w:rsidRDefault="00113D95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113D95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7-R</w:t>
            </w:r>
          </w:p>
        </w:tc>
        <w:tc>
          <w:tcPr>
            <w:tcW w:w="5969" w:type="dxa"/>
          </w:tcPr>
          <w:p w:rsidR="00830D5C" w:rsidRPr="00B81DF7" w:rsidRDefault="00113D95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AGGAAGACGGTCTGTTCAGCTGCTGCTTCTTCAGGCCCGAAGGT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8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8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CTGAAGAAGCATTAGCTGCAGCGGCCGTCTTCCTTTAGCTCGAA</w:t>
            </w:r>
          </w:p>
        </w:tc>
      </w:tr>
      <w:tr w:rsidR="00E30E86" w:rsidRPr="00B81DF7" w:rsidTr="00EB0263">
        <w:tc>
          <w:tcPr>
            <w:tcW w:w="1987" w:type="dxa"/>
          </w:tcPr>
          <w:p w:rsidR="00E30E86" w:rsidRPr="00B81DF7" w:rsidRDefault="00E30E86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8</w:t>
            </w:r>
          </w:p>
        </w:tc>
        <w:tc>
          <w:tcPr>
            <w:tcW w:w="1710" w:type="dxa"/>
          </w:tcPr>
          <w:p w:rsidR="00E30E86" w:rsidRPr="00B81DF7" w:rsidRDefault="00E30E86" w:rsidP="00EB0263">
            <w:pPr>
              <w:spacing w:line="480" w:lineRule="auto"/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E30E86" w:rsidRPr="00B81DF7" w:rsidRDefault="00E30E8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8-R</w:t>
            </w:r>
          </w:p>
        </w:tc>
        <w:tc>
          <w:tcPr>
            <w:tcW w:w="5969" w:type="dxa"/>
          </w:tcPr>
          <w:p w:rsidR="00E30E86" w:rsidRPr="00B81DF7" w:rsidRDefault="00E30E8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TCGAGCTAAAGGAAGACGGCCGCTGCAGCTAATGCTTCTTCAGG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M9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9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ATTAGCTGAACAGACCGCCGCCGCTTAGCTCGAAACATCG</w:t>
            </w:r>
            <w:r w:rsidRPr="00B81DF7">
              <w:rPr>
                <w:sz w:val="20"/>
                <w:szCs w:val="20"/>
              </w:rPr>
              <w:lastRenderedPageBreak/>
              <w:t>ATA</w:t>
            </w:r>
          </w:p>
        </w:tc>
      </w:tr>
      <w:tr w:rsidR="00E30E86" w:rsidRPr="00B81DF7" w:rsidTr="00EB0263">
        <w:tc>
          <w:tcPr>
            <w:tcW w:w="1987" w:type="dxa"/>
          </w:tcPr>
          <w:p w:rsidR="00E30E86" w:rsidRPr="00B81DF7" w:rsidRDefault="00E30E8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lastRenderedPageBreak/>
              <w:t>pAFP-B7-M9</w:t>
            </w:r>
          </w:p>
        </w:tc>
        <w:tc>
          <w:tcPr>
            <w:tcW w:w="1710" w:type="dxa"/>
          </w:tcPr>
          <w:p w:rsidR="00E30E86" w:rsidRPr="00B81DF7" w:rsidRDefault="00E30E8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E30E86" w:rsidRPr="00B81DF7" w:rsidRDefault="00E30E8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9-R</w:t>
            </w:r>
          </w:p>
        </w:tc>
        <w:tc>
          <w:tcPr>
            <w:tcW w:w="5969" w:type="dxa"/>
          </w:tcPr>
          <w:p w:rsidR="00E30E86" w:rsidRPr="00B81DF7" w:rsidRDefault="00E30E8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TCGATGTTTCGAGCTAAGCGGCGGCGGTCTGTTCAGCTAATG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A5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7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AATACGACTCACTATAGGG</w:t>
            </w:r>
          </w:p>
        </w:tc>
      </w:tr>
      <w:tr w:rsidR="00C36E98" w:rsidRPr="00B81DF7" w:rsidTr="00EB0263">
        <w:tc>
          <w:tcPr>
            <w:tcW w:w="1987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A5</w:t>
            </w:r>
          </w:p>
        </w:tc>
        <w:tc>
          <w:tcPr>
            <w:tcW w:w="171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M10-R</w:t>
            </w:r>
          </w:p>
        </w:tc>
        <w:tc>
          <w:tcPr>
            <w:tcW w:w="5969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TATCGATCTAAGCAGCAGCAGCAGCGATGATGACAACGAT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5A016C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(</w:t>
            </w:r>
            <w:r>
              <w:rPr>
                <w:sz w:val="20"/>
                <w:szCs w:val="20"/>
              </w:rPr>
              <w:t>Δ</w:t>
            </w:r>
            <w:r w:rsidRPr="00B81DF7">
              <w:rPr>
                <w:sz w:val="20"/>
                <w:szCs w:val="20"/>
              </w:rPr>
              <w:t>6-20)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D15-F</w:t>
            </w:r>
          </w:p>
        </w:tc>
        <w:tc>
          <w:tcPr>
            <w:tcW w:w="5969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 xml:space="preserve">GGT AAG GCT GTT </w:t>
            </w:r>
            <w:proofErr w:type="spellStart"/>
            <w:r w:rsidRPr="00B81DF7">
              <w:rPr>
                <w:sz w:val="20"/>
                <w:szCs w:val="20"/>
              </w:rPr>
              <w:t>GTT</w:t>
            </w:r>
            <w:proofErr w:type="spellEnd"/>
            <w:r w:rsidRPr="00B81DF7">
              <w:rPr>
                <w:sz w:val="20"/>
                <w:szCs w:val="20"/>
              </w:rPr>
              <w:t xml:space="preserve"> CTT ACA GAA GCA TTT</w:t>
            </w:r>
          </w:p>
        </w:tc>
      </w:tr>
      <w:tr w:rsidR="00C36E98" w:rsidRPr="00B81DF7" w:rsidTr="00EB0263">
        <w:tc>
          <w:tcPr>
            <w:tcW w:w="1987" w:type="dxa"/>
          </w:tcPr>
          <w:p w:rsidR="00C36E98" w:rsidRPr="00B81DF7" w:rsidRDefault="00C36E98" w:rsidP="005A016C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(</w:t>
            </w:r>
            <w:r>
              <w:rPr>
                <w:sz w:val="20"/>
                <w:szCs w:val="20"/>
              </w:rPr>
              <w:t>Δ</w:t>
            </w:r>
            <w:r w:rsidRPr="00B81DF7">
              <w:rPr>
                <w:sz w:val="20"/>
                <w:szCs w:val="20"/>
              </w:rPr>
              <w:t>6-20)</w:t>
            </w:r>
          </w:p>
        </w:tc>
        <w:tc>
          <w:tcPr>
            <w:tcW w:w="171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2C11-B7-38</w:t>
            </w:r>
          </w:p>
        </w:tc>
        <w:tc>
          <w:tcPr>
            <w:tcW w:w="99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D15-R</w:t>
            </w:r>
          </w:p>
        </w:tc>
        <w:tc>
          <w:tcPr>
            <w:tcW w:w="5969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 xml:space="preserve">AAA TGC TTC TGT AAG AAC </w:t>
            </w:r>
            <w:proofErr w:type="spellStart"/>
            <w:r w:rsidRPr="00B81DF7">
              <w:rPr>
                <w:sz w:val="20"/>
                <w:szCs w:val="20"/>
              </w:rPr>
              <w:t>AAC</w:t>
            </w:r>
            <w:proofErr w:type="spellEnd"/>
            <w:r w:rsidRPr="00B81DF7">
              <w:rPr>
                <w:sz w:val="20"/>
                <w:szCs w:val="20"/>
              </w:rPr>
              <w:t xml:space="preserve"> AGC CTT ACC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1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830D5C" w:rsidRPr="00B81DF7" w:rsidRDefault="00830D5C" w:rsidP="00C36E98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1-1</w:t>
            </w:r>
          </w:p>
        </w:tc>
        <w:tc>
          <w:tcPr>
            <w:tcW w:w="5969" w:type="dxa"/>
          </w:tcPr>
          <w:p w:rsidR="00830D5C" w:rsidRPr="00B81DF7" w:rsidRDefault="00830D5C" w:rsidP="00C36E98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TTGAATCTCTTACAGAAGCATTTGATGATGACAACGATGACGACGAC</w:t>
            </w:r>
          </w:p>
        </w:tc>
      </w:tr>
      <w:tr w:rsidR="00C36E98" w:rsidRPr="00B81DF7" w:rsidTr="00EB0263">
        <w:tc>
          <w:tcPr>
            <w:tcW w:w="1987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1</w:t>
            </w:r>
          </w:p>
        </w:tc>
        <w:tc>
          <w:tcPr>
            <w:tcW w:w="171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1-2</w:t>
            </w:r>
          </w:p>
        </w:tc>
        <w:tc>
          <w:tcPr>
            <w:tcW w:w="5969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TTCTGTAAGAGATTCAATAGAGCAGAGAGCTGTACACACGAAAATA</w:t>
            </w:r>
          </w:p>
        </w:tc>
      </w:tr>
      <w:tr w:rsidR="00C36E98" w:rsidRPr="00B81DF7" w:rsidTr="00EB0263">
        <w:tc>
          <w:tcPr>
            <w:tcW w:w="1987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1</w:t>
            </w:r>
          </w:p>
        </w:tc>
        <w:tc>
          <w:tcPr>
            <w:tcW w:w="171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1-3</w:t>
            </w:r>
          </w:p>
        </w:tc>
        <w:tc>
          <w:tcPr>
            <w:tcW w:w="5969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TTCTCTGTTCAAGGCTTTCTCTCCCGCTATTTTCGTGTGTACAGCTC</w:t>
            </w:r>
          </w:p>
        </w:tc>
      </w:tr>
      <w:tr w:rsidR="00C36E98" w:rsidRPr="00B81DF7" w:rsidTr="00EB0263">
        <w:tc>
          <w:tcPr>
            <w:tcW w:w="1987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1</w:t>
            </w:r>
          </w:p>
        </w:tc>
        <w:tc>
          <w:tcPr>
            <w:tcW w:w="171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1-4</w:t>
            </w:r>
          </w:p>
        </w:tc>
        <w:tc>
          <w:tcPr>
            <w:tcW w:w="5969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AAAGCCTTGAACAGAGAACATTCAATCTTTTCGTCTTACCTGCAGAA</w:t>
            </w:r>
          </w:p>
        </w:tc>
      </w:tr>
      <w:tr w:rsidR="00C36E98" w:rsidRPr="00B81DF7" w:rsidTr="00EB0263">
        <w:tc>
          <w:tcPr>
            <w:tcW w:w="1987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1</w:t>
            </w:r>
          </w:p>
        </w:tc>
        <w:tc>
          <w:tcPr>
            <w:tcW w:w="171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1-5</w:t>
            </w:r>
          </w:p>
        </w:tc>
        <w:tc>
          <w:tcPr>
            <w:tcW w:w="5969" w:type="dxa"/>
          </w:tcPr>
          <w:p w:rsidR="00C36E98" w:rsidRPr="00B81DF7" w:rsidRDefault="00C36E98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CTCTATCGATGTTTCGAGCTATGCGGTTTCTGCAGGTAAGACGAAAA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2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2-1</w:t>
            </w:r>
          </w:p>
        </w:tc>
        <w:tc>
          <w:tcPr>
            <w:tcW w:w="5969" w:type="dxa"/>
          </w:tcPr>
          <w:p w:rsidR="00830D5C" w:rsidRPr="00B81DF7" w:rsidRDefault="00830D5C" w:rsidP="00692B51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TCTCTGCTCTTACAGAAGCATTTGATGATGACAACGATGACGACGAC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2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692B51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2-2</w:t>
            </w:r>
          </w:p>
        </w:tc>
        <w:tc>
          <w:tcPr>
            <w:tcW w:w="5969" w:type="dxa"/>
          </w:tcPr>
          <w:p w:rsidR="00A21CC6" w:rsidRPr="00B81DF7" w:rsidRDefault="00692B51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TTCTGTAAGAGCAGAGAAAGAAATCTTGGGGAAGCTACCCTTAGAT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2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692B51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2-3</w:t>
            </w:r>
          </w:p>
        </w:tc>
        <w:tc>
          <w:tcPr>
            <w:tcW w:w="5969" w:type="dxa"/>
          </w:tcPr>
          <w:p w:rsidR="00A21CC6" w:rsidRPr="00B81DF7" w:rsidRDefault="00692B51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ACTGAAGTTCGAAGCTTGTGCTATTGAATCTAAGGGTAGCTTCCCCA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2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692B51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2-4</w:t>
            </w:r>
          </w:p>
        </w:tc>
        <w:tc>
          <w:tcPr>
            <w:tcW w:w="5969" w:type="dxa"/>
          </w:tcPr>
          <w:p w:rsidR="00A21CC6" w:rsidRPr="00B81DF7" w:rsidRDefault="00692B51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CAAGCTTCGAACTTCAGTTCCACTGCAGAGCAGAGAACACCCCTGCT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S2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692B51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S2-5</w:t>
            </w:r>
          </w:p>
        </w:tc>
        <w:tc>
          <w:tcPr>
            <w:tcW w:w="5969" w:type="dxa"/>
          </w:tcPr>
          <w:p w:rsidR="00A21CC6" w:rsidRPr="00B81DF7" w:rsidRDefault="00692B51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CTCTATCGATGTTTCGAGCTAGACCTCAGCAGGGGTGTTCTCTGCTCT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NE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E-1</w:t>
            </w:r>
          </w:p>
        </w:tc>
        <w:tc>
          <w:tcPr>
            <w:tcW w:w="5969" w:type="dxa"/>
          </w:tcPr>
          <w:p w:rsidR="00830D5C" w:rsidRPr="00B81DF7" w:rsidRDefault="00830D5C" w:rsidP="00E744AF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TTCTGTGCTTACAGAAGCATTTGATGATGACAACGATGACGACGAC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CF3D11">
              <w:rPr>
                <w:sz w:val="20"/>
                <w:szCs w:val="20"/>
              </w:rPr>
              <w:t>pAFP-B7-NE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E744AF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E-2</w:t>
            </w:r>
          </w:p>
        </w:tc>
        <w:tc>
          <w:tcPr>
            <w:tcW w:w="5969" w:type="dxa"/>
          </w:tcPr>
          <w:p w:rsidR="00A21CC6" w:rsidRPr="00B81DF7" w:rsidRDefault="00E744AF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TTCTGTAAGCACAGAAGCTGTTTCAGAAGAAATGGCGCAAGCAGAG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CF3D11">
              <w:rPr>
                <w:sz w:val="20"/>
                <w:szCs w:val="20"/>
              </w:rPr>
              <w:t>pAFP-B7-NE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E744AF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E-3</w:t>
            </w:r>
          </w:p>
        </w:tc>
        <w:tc>
          <w:tcPr>
            <w:tcW w:w="5969" w:type="dxa"/>
          </w:tcPr>
          <w:p w:rsidR="00A21CC6" w:rsidRPr="00B81DF7" w:rsidRDefault="00E744AF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GCCCGAAGGTAAGGCTGTTGTTTGTACCTCTGCTTGCGCCATTTCTT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CF3D11">
              <w:rPr>
                <w:sz w:val="20"/>
                <w:szCs w:val="20"/>
              </w:rPr>
              <w:t>pAFP-B7-NE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E744AF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E-4</w:t>
            </w:r>
          </w:p>
        </w:tc>
        <w:tc>
          <w:tcPr>
            <w:tcW w:w="5969" w:type="dxa"/>
          </w:tcPr>
          <w:p w:rsidR="00A21CC6" w:rsidRPr="00B81DF7" w:rsidRDefault="00E744AF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ACAGCCTTACCTTCGGGCCTGGAGGCGCATTAGTCGGTCAGACCGTC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CF3D11">
              <w:rPr>
                <w:sz w:val="20"/>
                <w:szCs w:val="20"/>
              </w:rPr>
              <w:t>pAFP-B7-NE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E744AF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E-5</w:t>
            </w:r>
          </w:p>
        </w:tc>
        <w:tc>
          <w:tcPr>
            <w:tcW w:w="5969" w:type="dxa"/>
          </w:tcPr>
          <w:p w:rsidR="00A21CC6" w:rsidRPr="00B81DF7" w:rsidRDefault="00E744AF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CTCTATCGATGTTTCGAGCTAAAGGAAGACGGTCTGACCGACTAATG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NC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C-1</w:t>
            </w:r>
          </w:p>
        </w:tc>
        <w:tc>
          <w:tcPr>
            <w:tcW w:w="5969" w:type="dxa"/>
          </w:tcPr>
          <w:p w:rsidR="00830D5C" w:rsidRPr="00B81DF7" w:rsidRDefault="00830D5C" w:rsidP="004A25FD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TCCCTCCCTTACAGAAGCATTTGATGATGACAACGATGACGACGAC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7C06E2">
              <w:rPr>
                <w:sz w:val="20"/>
                <w:szCs w:val="20"/>
              </w:rPr>
              <w:t>pAFP-B7-NC</w:t>
            </w:r>
          </w:p>
        </w:tc>
        <w:tc>
          <w:tcPr>
            <w:tcW w:w="1710" w:type="dxa"/>
          </w:tcPr>
          <w:p w:rsidR="00A21CC6" w:rsidRPr="00B81DF7" w:rsidRDefault="00A21CC6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4A25F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C-2</w:t>
            </w:r>
          </w:p>
        </w:tc>
        <w:tc>
          <w:tcPr>
            <w:tcW w:w="5969" w:type="dxa"/>
          </w:tcPr>
          <w:p w:rsidR="00A21CC6" w:rsidRPr="00B81DF7" w:rsidRDefault="004A25F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TTCTGTAAGGGAGGGAGCTGTTTCGGTGGCAATGGCGCAAGCGGAG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7C06E2">
              <w:rPr>
                <w:sz w:val="20"/>
                <w:szCs w:val="20"/>
              </w:rPr>
              <w:t>pAFP-B7-NC</w:t>
            </w:r>
          </w:p>
        </w:tc>
        <w:tc>
          <w:tcPr>
            <w:tcW w:w="1710" w:type="dxa"/>
          </w:tcPr>
          <w:p w:rsidR="00A21CC6" w:rsidRDefault="00A21CC6">
            <w:r w:rsidRPr="00D24369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4A25F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C-3</w:t>
            </w:r>
          </w:p>
        </w:tc>
        <w:tc>
          <w:tcPr>
            <w:tcW w:w="5969" w:type="dxa"/>
          </w:tcPr>
          <w:p w:rsidR="00A21CC6" w:rsidRPr="00B81DF7" w:rsidRDefault="004A25F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GCCCGAAGGTAAGGCTGTTGTTTGTACCTCCGCTTGCGCCATTGCCA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7C06E2">
              <w:rPr>
                <w:sz w:val="20"/>
                <w:szCs w:val="20"/>
              </w:rPr>
              <w:t>pAFP-B7-NC</w:t>
            </w:r>
          </w:p>
        </w:tc>
        <w:tc>
          <w:tcPr>
            <w:tcW w:w="1710" w:type="dxa"/>
          </w:tcPr>
          <w:p w:rsidR="00A21CC6" w:rsidRDefault="00A21CC6">
            <w:r w:rsidRPr="00D24369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4A25F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C-4</w:t>
            </w:r>
          </w:p>
        </w:tc>
        <w:tc>
          <w:tcPr>
            <w:tcW w:w="5969" w:type="dxa"/>
          </w:tcPr>
          <w:p w:rsidR="00A21CC6" w:rsidRPr="00B81DF7" w:rsidRDefault="004A25F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ACAGCCTTACCTTCGGGCCTGGAGGCGCATTAGTCGGTCAGACCGTC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7C06E2">
              <w:rPr>
                <w:sz w:val="20"/>
                <w:szCs w:val="20"/>
              </w:rPr>
              <w:t>pAFP-B7-NC</w:t>
            </w:r>
          </w:p>
        </w:tc>
        <w:tc>
          <w:tcPr>
            <w:tcW w:w="1710" w:type="dxa"/>
          </w:tcPr>
          <w:p w:rsidR="00A21CC6" w:rsidRDefault="00A21CC6">
            <w:r w:rsidRPr="00D24369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4A25F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NC-5</w:t>
            </w:r>
          </w:p>
        </w:tc>
        <w:tc>
          <w:tcPr>
            <w:tcW w:w="5969" w:type="dxa"/>
          </w:tcPr>
          <w:p w:rsidR="00A21CC6" w:rsidRPr="00B81DF7" w:rsidRDefault="004A25FD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CTCTATCGATGTTTCGAGCTAAAGGAAGACGGTCTGACCGACTAATG</w:t>
            </w:r>
          </w:p>
        </w:tc>
      </w:tr>
      <w:tr w:rsidR="00830D5C" w:rsidRPr="00B81DF7" w:rsidTr="00EB0263">
        <w:tc>
          <w:tcPr>
            <w:tcW w:w="1987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CS</w:t>
            </w:r>
          </w:p>
        </w:tc>
        <w:tc>
          <w:tcPr>
            <w:tcW w:w="171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830D5C" w:rsidRPr="00B81DF7" w:rsidRDefault="00830D5C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S-1</w:t>
            </w:r>
          </w:p>
        </w:tc>
        <w:tc>
          <w:tcPr>
            <w:tcW w:w="5969" w:type="dxa"/>
          </w:tcPr>
          <w:p w:rsidR="00830D5C" w:rsidRPr="00B81DF7" w:rsidRDefault="00830D5C" w:rsidP="00B1191E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GCTCTGTGCTTACAGAAGCATTTGATGATGACAACGATGACGACGAC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3E1921">
              <w:rPr>
                <w:sz w:val="20"/>
                <w:szCs w:val="20"/>
              </w:rPr>
              <w:t>pAFP-B7-CS</w:t>
            </w:r>
          </w:p>
        </w:tc>
        <w:tc>
          <w:tcPr>
            <w:tcW w:w="1710" w:type="dxa"/>
          </w:tcPr>
          <w:p w:rsidR="00A21CC6" w:rsidRDefault="00A21CC6">
            <w:r w:rsidRPr="00833681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B1191E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S-2</w:t>
            </w:r>
          </w:p>
        </w:tc>
        <w:tc>
          <w:tcPr>
            <w:tcW w:w="5969" w:type="dxa"/>
          </w:tcPr>
          <w:p w:rsidR="00A21CC6" w:rsidRPr="00B81DF7" w:rsidRDefault="00B1191E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CTTCTGTAAGCACAGAGCAGTCCTTAGAAGAGGCGAAAGTGGTAGAG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3E1921">
              <w:rPr>
                <w:sz w:val="20"/>
                <w:szCs w:val="20"/>
              </w:rPr>
              <w:t>pAFP-B7-CS</w:t>
            </w:r>
          </w:p>
        </w:tc>
        <w:tc>
          <w:tcPr>
            <w:tcW w:w="1710" w:type="dxa"/>
          </w:tcPr>
          <w:p w:rsidR="00A21CC6" w:rsidRDefault="00A21CC6">
            <w:r w:rsidRPr="00833681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B1191E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S-3</w:t>
            </w:r>
          </w:p>
        </w:tc>
        <w:tc>
          <w:tcPr>
            <w:tcW w:w="5969" w:type="dxa"/>
          </w:tcPr>
          <w:p w:rsidR="00A21CC6" w:rsidRPr="00B81DF7" w:rsidRDefault="00B1191E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AGTGCAGAGCCACCACCTCCACTCCCTTCTCTACCACTTTCGCCTCTT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3E1921">
              <w:rPr>
                <w:sz w:val="20"/>
                <w:szCs w:val="20"/>
              </w:rPr>
              <w:t>pAFP-B7-CS</w:t>
            </w:r>
          </w:p>
        </w:tc>
        <w:tc>
          <w:tcPr>
            <w:tcW w:w="1710" w:type="dxa"/>
          </w:tcPr>
          <w:p w:rsidR="00A21CC6" w:rsidRDefault="00A21CC6">
            <w:r w:rsidRPr="00833681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B1191E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S-4</w:t>
            </w:r>
          </w:p>
        </w:tc>
        <w:tc>
          <w:tcPr>
            <w:tcW w:w="5969" w:type="dxa"/>
          </w:tcPr>
          <w:p w:rsidR="00A21CC6" w:rsidRPr="00B81DF7" w:rsidRDefault="00B1191E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GGAGGTGGTGGCTCTGCACTTGAAGAGATCGCTATAGAAGTCGCTCAG</w:t>
            </w:r>
          </w:p>
        </w:tc>
      </w:tr>
      <w:tr w:rsidR="00A21CC6" w:rsidRPr="00B81DF7" w:rsidTr="00EB0263">
        <w:tc>
          <w:tcPr>
            <w:tcW w:w="1987" w:type="dxa"/>
          </w:tcPr>
          <w:p w:rsidR="00A21CC6" w:rsidRDefault="00A21CC6">
            <w:r w:rsidRPr="003E1921">
              <w:rPr>
                <w:sz w:val="20"/>
                <w:szCs w:val="20"/>
              </w:rPr>
              <w:t>pAFP-B7-CS</w:t>
            </w:r>
          </w:p>
        </w:tc>
        <w:tc>
          <w:tcPr>
            <w:tcW w:w="1710" w:type="dxa"/>
          </w:tcPr>
          <w:p w:rsidR="00A21CC6" w:rsidRDefault="00A21CC6">
            <w:r w:rsidRPr="00833681">
              <w:rPr>
                <w:sz w:val="20"/>
                <w:szCs w:val="20"/>
              </w:rPr>
              <w:t>pAFP-B7-5</w:t>
            </w:r>
          </w:p>
        </w:tc>
        <w:tc>
          <w:tcPr>
            <w:tcW w:w="990" w:type="dxa"/>
          </w:tcPr>
          <w:p w:rsidR="00A21CC6" w:rsidRPr="00B81DF7" w:rsidRDefault="00B1191E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CS-5</w:t>
            </w:r>
          </w:p>
        </w:tc>
        <w:tc>
          <w:tcPr>
            <w:tcW w:w="5969" w:type="dxa"/>
          </w:tcPr>
          <w:p w:rsidR="00A21CC6" w:rsidRPr="00B81DF7" w:rsidRDefault="00B1191E" w:rsidP="00EB0263">
            <w:pPr>
              <w:rPr>
                <w:sz w:val="20"/>
                <w:szCs w:val="20"/>
              </w:rPr>
            </w:pPr>
            <w:r w:rsidRPr="00B81DF7">
              <w:rPr>
                <w:sz w:val="20"/>
                <w:szCs w:val="20"/>
              </w:rPr>
              <w:t>TCTCTATCGATGTTTCGAGCTAGCCACCCTGAGCGACTTCTATAGCGA</w:t>
            </w:r>
          </w:p>
        </w:tc>
      </w:tr>
    </w:tbl>
    <w:p w:rsidR="004804AD" w:rsidRPr="00B81DF7" w:rsidRDefault="004804AD" w:rsidP="00E6646A">
      <w:pPr>
        <w:spacing w:line="480" w:lineRule="auto"/>
      </w:pPr>
    </w:p>
    <w:sectPr w:rsidR="004804AD" w:rsidRPr="00B81DF7" w:rsidSect="0074419D"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9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E21" w:rsidRDefault="002D6E21">
      <w:r>
        <w:separator/>
      </w:r>
    </w:p>
  </w:endnote>
  <w:endnote w:type="continuationSeparator" w:id="0">
    <w:p w:rsidR="002D6E21" w:rsidRDefault="002D6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670" w:rsidRDefault="004804A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62EB5">
      <w:rPr>
        <w:noProof/>
      </w:rPr>
      <w:t>1</w:t>
    </w:r>
    <w:r>
      <w:rPr>
        <w:noProof/>
      </w:rPr>
      <w:fldChar w:fldCharType="end"/>
    </w:r>
  </w:p>
  <w:p w:rsidR="00D20670" w:rsidRDefault="002D6E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E21" w:rsidRDefault="002D6E21">
      <w:r>
        <w:separator/>
      </w:r>
    </w:p>
  </w:footnote>
  <w:footnote w:type="continuationSeparator" w:id="0">
    <w:p w:rsidR="002D6E21" w:rsidRDefault="002D6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4AD"/>
    <w:rsid w:val="00083816"/>
    <w:rsid w:val="000A13E5"/>
    <w:rsid w:val="000E1C79"/>
    <w:rsid w:val="00113D95"/>
    <w:rsid w:val="001E6973"/>
    <w:rsid w:val="00254A65"/>
    <w:rsid w:val="002A785A"/>
    <w:rsid w:val="002D6E21"/>
    <w:rsid w:val="00357CAC"/>
    <w:rsid w:val="00374141"/>
    <w:rsid w:val="00387B94"/>
    <w:rsid w:val="003F79ED"/>
    <w:rsid w:val="004804AD"/>
    <w:rsid w:val="00480B51"/>
    <w:rsid w:val="004A25FD"/>
    <w:rsid w:val="00555EE7"/>
    <w:rsid w:val="005A016C"/>
    <w:rsid w:val="00641699"/>
    <w:rsid w:val="00644900"/>
    <w:rsid w:val="00667045"/>
    <w:rsid w:val="006672C3"/>
    <w:rsid w:val="00692B51"/>
    <w:rsid w:val="006F457F"/>
    <w:rsid w:val="00733F18"/>
    <w:rsid w:val="007551D6"/>
    <w:rsid w:val="00830D5C"/>
    <w:rsid w:val="00882ABD"/>
    <w:rsid w:val="009A0C80"/>
    <w:rsid w:val="009B4471"/>
    <w:rsid w:val="009C4C99"/>
    <w:rsid w:val="00A21CC6"/>
    <w:rsid w:val="00A24A91"/>
    <w:rsid w:val="00B1191E"/>
    <w:rsid w:val="00B81DF7"/>
    <w:rsid w:val="00C36E98"/>
    <w:rsid w:val="00C67FB2"/>
    <w:rsid w:val="00C8708B"/>
    <w:rsid w:val="00CE724A"/>
    <w:rsid w:val="00D228A8"/>
    <w:rsid w:val="00D62EB5"/>
    <w:rsid w:val="00DC2145"/>
    <w:rsid w:val="00E30E86"/>
    <w:rsid w:val="00E6646A"/>
    <w:rsid w:val="00E72C27"/>
    <w:rsid w:val="00E744AF"/>
    <w:rsid w:val="00EE0216"/>
    <w:rsid w:val="00F10C31"/>
    <w:rsid w:val="00F2194F"/>
    <w:rsid w:val="00F3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80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4AD"/>
    <w:rPr>
      <w:rFonts w:ascii="Times New Roman" w:eastAsia="新細明體" w:hAnsi="Times New Roman" w:cs="Times New Roman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4AD"/>
    <w:pPr>
      <w:widowControl w:val="0"/>
      <w:spacing w:after="0" w:line="240" w:lineRule="auto"/>
    </w:pPr>
    <w:rPr>
      <w:rFonts w:ascii="Times New Roman" w:eastAsia="新細明體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804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4AD"/>
    <w:rPr>
      <w:rFonts w:ascii="Times New Roman" w:eastAsia="新細明體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s</Company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Steve</cp:lastModifiedBy>
  <cp:revision>19</cp:revision>
  <dcterms:created xsi:type="dcterms:W3CDTF">2013-08-15T01:18:00Z</dcterms:created>
  <dcterms:modified xsi:type="dcterms:W3CDTF">2013-08-15T02:39:00Z</dcterms:modified>
</cp:coreProperties>
</file>